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C8AA7F5" w:rsidR="000035D5" w:rsidRDefault="000035D5">
                            <w:r>
                              <w:t xml:space="preserve">Reported on page number: </w:t>
                            </w:r>
                            <w:r w:rsidR="009E2D99">
                              <w:t>9</w:t>
                            </w:r>
                            <w:r w:rsidR="00F156F7">
                              <w:t xml:space="preserve">, lines </w:t>
                            </w:r>
                            <w:r w:rsidR="009E2D99">
                              <w:t>236-24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C8AA7F5" w:rsidR="000035D5" w:rsidRDefault="000035D5">
                      <w:r>
                        <w:t xml:space="preserve">Reported on page number: </w:t>
                      </w:r>
                      <w:r w:rsidR="009E2D99">
                        <w:t>9</w:t>
                      </w:r>
                      <w:r w:rsidR="00F156F7">
                        <w:t xml:space="preserve">, lines </w:t>
                      </w:r>
                      <w:r w:rsidR="009E2D99">
                        <w:t>236-24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C3A871E" w:rsidR="000035D5" w:rsidRDefault="000035D5" w:rsidP="000035D5">
                            <w:r>
                              <w:t xml:space="preserve">Reported on page number: </w:t>
                            </w:r>
                            <w:r w:rsidR="00F156F7">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C3A871E" w:rsidR="000035D5" w:rsidRDefault="000035D5" w:rsidP="000035D5">
                      <w:r>
                        <w:t xml:space="preserve">Reported on page number: </w:t>
                      </w:r>
                      <w:r w:rsidR="00F156F7">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rsidRPr="000E0DDE">
        <w:lastRenderedPageBreak/>
        <w:t xml:space="preserve">Did this study involve local collaborators that are residents of the country where the research was conducted or members of the community studied? If you do not have any authors from said communities, please provide </w:t>
      </w:r>
      <w:r w:rsidRPr="000E0DDE">
        <w:rPr>
          <w:noProof/>
        </w:rPr>
        <mc:AlternateContent>
          <mc:Choice Requires="wps">
            <w:drawing>
              <wp:anchor distT="45720" distB="45720" distL="114300" distR="114300" simplePos="0" relativeHeight="251665408" behindDoc="0" locked="0" layoutInCell="1" allowOverlap="1" wp14:anchorId="30DBFF50" wp14:editId="061CC0AD">
                <wp:simplePos x="0" y="0"/>
                <wp:positionH relativeFrom="margin">
                  <wp:align>left</wp:align>
                </wp:positionH>
                <wp:positionV relativeFrom="paragraph">
                  <wp:posOffset>703580</wp:posOffset>
                </wp:positionV>
                <wp:extent cx="6734175" cy="1781175"/>
                <wp:effectExtent l="0" t="0" r="2857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34175" cy="1781175"/>
                        </a:xfrm>
                        <a:prstGeom prst="rect">
                          <a:avLst/>
                        </a:prstGeom>
                        <a:solidFill>
                          <a:srgbClr val="FFFFFF"/>
                        </a:solidFill>
                        <a:ln w="9525">
                          <a:solidFill>
                            <a:srgbClr val="193A65"/>
                          </a:solidFill>
                          <a:miter lim="800000"/>
                          <a:headEnd/>
                          <a:tailEnd/>
                        </a:ln>
                      </wps:spPr>
                      <wps:txbx>
                        <w:txbxContent>
                          <w:p w14:paraId="41AE696F" w14:textId="3B73A453" w:rsidR="000035D5" w:rsidRPr="00E25C5E" w:rsidRDefault="00A61F6F" w:rsidP="000035D5">
                            <w:pPr>
                              <w:rPr>
                                <w:rFonts w:cstheme="minorHAnsi"/>
                              </w:rPr>
                            </w:pPr>
                            <w:r w:rsidRPr="00E25C5E">
                              <w:rPr>
                                <w:rFonts w:cstheme="minorHAnsi"/>
                              </w:rPr>
                              <w:t xml:space="preserve">The </w:t>
                            </w:r>
                            <w:r w:rsidR="000448D1" w:rsidRPr="00E25C5E">
                              <w:rPr>
                                <w:rFonts w:cstheme="minorHAnsi"/>
                              </w:rPr>
                              <w:t xml:space="preserve">enrolment was conducted </w:t>
                            </w:r>
                            <w:r w:rsidR="00C75C4D" w:rsidRPr="00E25C5E">
                              <w:rPr>
                                <w:rFonts w:cstheme="minorHAnsi"/>
                              </w:rPr>
                              <w:t>from</w:t>
                            </w:r>
                            <w:r w:rsidR="000448D1" w:rsidRPr="00E25C5E">
                              <w:rPr>
                                <w:rFonts w:cstheme="minorHAnsi"/>
                              </w:rPr>
                              <w:t xml:space="preserve"> </w:t>
                            </w:r>
                            <w:r w:rsidR="00685E0B" w:rsidRPr="00E25C5E">
                              <w:rPr>
                                <w:rFonts w:cstheme="minorHAnsi"/>
                              </w:rPr>
                              <w:t>2004</w:t>
                            </w:r>
                            <w:r w:rsidR="00C75C4D" w:rsidRPr="00E25C5E">
                              <w:rPr>
                                <w:rFonts w:cstheme="minorHAnsi"/>
                              </w:rPr>
                              <w:t xml:space="preserve"> to </w:t>
                            </w:r>
                            <w:r w:rsidR="00685E0B" w:rsidRPr="00E25C5E">
                              <w:rPr>
                                <w:rFonts w:cstheme="minorHAnsi"/>
                              </w:rPr>
                              <w:t>200</w:t>
                            </w:r>
                            <w:r w:rsidR="00B850FE" w:rsidRPr="00E25C5E">
                              <w:rPr>
                                <w:rFonts w:cstheme="minorHAnsi"/>
                              </w:rPr>
                              <w:t xml:space="preserve">8 as part of </w:t>
                            </w:r>
                            <w:r w:rsidR="0018658A" w:rsidRPr="00E25C5E">
                              <w:rPr>
                                <w:rFonts w:cstheme="minorHAnsi"/>
                              </w:rPr>
                              <w:t xml:space="preserve">the </w:t>
                            </w:r>
                            <w:r w:rsidR="006371D8" w:rsidRPr="00E25C5E">
                              <w:rPr>
                                <w:rFonts w:cstheme="minorHAnsi"/>
                              </w:rPr>
                              <w:t>International Research Scientist Career Devel</w:t>
                            </w:r>
                            <w:r w:rsidR="0018658A" w:rsidRPr="00E25C5E">
                              <w:rPr>
                                <w:rFonts w:cstheme="minorHAnsi"/>
                              </w:rPr>
                              <w:t>opment Award funded by the Fogarty International Center of the National Institute of Health, USA (PI Sanghera).  The study participant</w:t>
                            </w:r>
                            <w:r w:rsidR="00A72CA4" w:rsidRPr="00E25C5E">
                              <w:rPr>
                                <w:rFonts w:cstheme="minorHAnsi"/>
                              </w:rPr>
                              <w:t>s were enrolled under the direct supervision of the PI</w:t>
                            </w:r>
                            <w:r w:rsidR="009D3799" w:rsidRPr="00E25C5E">
                              <w:rPr>
                                <w:rFonts w:cstheme="minorHAnsi"/>
                              </w:rPr>
                              <w:t>,</w:t>
                            </w:r>
                            <w:r w:rsidR="007062F0" w:rsidRPr="00E25C5E">
                              <w:rPr>
                                <w:rFonts w:cstheme="minorHAnsi"/>
                              </w:rPr>
                              <w:t xml:space="preserve"> who is </w:t>
                            </w:r>
                            <w:r w:rsidR="008924FA" w:rsidRPr="00E25C5E">
                              <w:rPr>
                                <w:rFonts w:cstheme="minorHAnsi"/>
                              </w:rPr>
                              <w:t>also a part of th</w:t>
                            </w:r>
                            <w:r w:rsidR="009D3799" w:rsidRPr="00E25C5E">
                              <w:rPr>
                                <w:rFonts w:cstheme="minorHAnsi"/>
                              </w:rPr>
                              <w:t>is</w:t>
                            </w:r>
                            <w:r w:rsidR="008924FA" w:rsidRPr="00E25C5E">
                              <w:rPr>
                                <w:rFonts w:cstheme="minorHAnsi"/>
                              </w:rPr>
                              <w:t xml:space="preserve"> study community</w:t>
                            </w:r>
                            <w:r w:rsidR="00A72CA4" w:rsidRPr="00E25C5E">
                              <w:rPr>
                                <w:rFonts w:cstheme="minorHAnsi"/>
                              </w:rPr>
                              <w:t>.</w:t>
                            </w:r>
                            <w:r w:rsidR="00F80D77" w:rsidRPr="00E25C5E">
                              <w:rPr>
                                <w:rFonts w:cstheme="minorHAnsi"/>
                              </w:rPr>
                              <w:t xml:space="preserve"> The pa</w:t>
                            </w:r>
                            <w:r w:rsidR="006B1B30" w:rsidRPr="00E25C5E">
                              <w:rPr>
                                <w:rFonts w:cstheme="minorHAnsi"/>
                              </w:rPr>
                              <w:t xml:space="preserve">rticipation of other </w:t>
                            </w:r>
                            <w:r w:rsidR="008924FA" w:rsidRPr="00E25C5E">
                              <w:rPr>
                                <w:rFonts w:cstheme="minorHAnsi"/>
                              </w:rPr>
                              <w:t xml:space="preserve">local </w:t>
                            </w:r>
                            <w:r w:rsidR="006B1B30" w:rsidRPr="00E25C5E">
                              <w:rPr>
                                <w:rFonts w:cstheme="minorHAnsi"/>
                              </w:rPr>
                              <w:t xml:space="preserve">collaborating </w:t>
                            </w:r>
                            <w:r w:rsidR="008924FA" w:rsidRPr="00E25C5E">
                              <w:rPr>
                                <w:rFonts w:cstheme="minorHAnsi"/>
                              </w:rPr>
                              <w:t xml:space="preserve">authors has been shown in dozens of earlier publications </w:t>
                            </w:r>
                            <w:r w:rsidR="009D3799" w:rsidRPr="00E25C5E">
                              <w:rPr>
                                <w:rFonts w:cstheme="minorHAnsi"/>
                              </w:rPr>
                              <w:t>involving this cohort</w:t>
                            </w:r>
                            <w:r w:rsidR="006C5385" w:rsidRPr="00E25C5E">
                              <w:rPr>
                                <w:rFonts w:cstheme="minorHAnsi"/>
                              </w:rPr>
                              <w:t xml:space="preserve"> </w:t>
                            </w:r>
                            <w:r w:rsidR="006C5385" w:rsidRPr="000E0DDE">
                              <w:rPr>
                                <w:rFonts w:cstheme="minorHAnsi"/>
                              </w:rPr>
                              <w:t>[PMID:</w:t>
                            </w:r>
                            <w:r w:rsidR="00820973" w:rsidRPr="000E0DDE">
                              <w:rPr>
                                <w:rFonts w:cstheme="minorHAnsi"/>
                              </w:rPr>
                              <w:t>16900881</w:t>
                            </w:r>
                            <w:r w:rsidR="006C5385" w:rsidRPr="000E0DDE">
                              <w:rPr>
                                <w:rFonts w:cstheme="minorHAnsi"/>
                              </w:rPr>
                              <w:t xml:space="preserve">, </w:t>
                            </w:r>
                            <w:r w:rsidR="00A052FE" w:rsidRPr="000E0DDE">
                              <w:rPr>
                                <w:rFonts w:cstheme="minorHAnsi"/>
                              </w:rPr>
                              <w:t>PMID: 18397358</w:t>
                            </w:r>
                            <w:r w:rsidR="006C5385" w:rsidRPr="000E0DDE">
                              <w:rPr>
                                <w:rFonts w:cstheme="minorHAnsi"/>
                              </w:rPr>
                              <w:t>.</w:t>
                            </w:r>
                            <w:r w:rsidR="003074D0" w:rsidRPr="000E0DDE">
                              <w:rPr>
                                <w:rFonts w:cstheme="minorHAnsi"/>
                              </w:rPr>
                              <w:t xml:space="preserve">PMID: </w:t>
                            </w:r>
                            <w:r w:rsidR="003074D0" w:rsidRPr="000E0DDE">
                              <w:rPr>
                                <w:rFonts w:eastAsia="Times New Roman" w:cstheme="minorHAnsi"/>
                              </w:rPr>
                              <w:t>18598350</w:t>
                            </w:r>
                            <w:r w:rsidR="0009568F" w:rsidRPr="000E0DDE">
                              <w:rPr>
                                <w:rFonts w:eastAsia="Times New Roman" w:cstheme="minorHAnsi"/>
                              </w:rPr>
                              <w:t>PMID: 19247373</w:t>
                            </w:r>
                            <w:r w:rsidR="003377E9" w:rsidRPr="000E0DDE">
                              <w:rPr>
                                <w:rFonts w:eastAsia="Times New Roman" w:cstheme="minorHAnsi"/>
                              </w:rPr>
                              <w:t>PMID: 19846176</w:t>
                            </w:r>
                            <w:r w:rsidR="001B5965" w:rsidRPr="000E0DDE">
                              <w:rPr>
                                <w:rFonts w:eastAsia="Times New Roman" w:cstheme="minorHAnsi"/>
                              </w:rPr>
                              <w:t>,PMID: 19247373</w:t>
                            </w:r>
                            <w:r w:rsidR="009D3799" w:rsidRPr="00E25C5E">
                              <w:rPr>
                                <w:rFonts w:cstheme="minorHAnsi"/>
                              </w:rPr>
                              <w:t>.</w:t>
                            </w:r>
                            <w:r w:rsidR="0005115A" w:rsidRPr="000E0DDE">
                              <w:rPr>
                                <w:rFonts w:eastAsia="Times New Roman" w:cstheme="minorHAnsi"/>
                              </w:rPr>
                              <w:t>PMID: 19247373</w:t>
                            </w:r>
                            <w:r w:rsidR="0030529C" w:rsidRPr="000E0DDE">
                              <w:rPr>
                                <w:rFonts w:eastAsia="Times New Roman" w:cstheme="minorHAnsi"/>
                              </w:rPr>
                              <w:t>,</w:t>
                            </w:r>
                            <w:r w:rsidR="00E25C5E">
                              <w:rPr>
                                <w:rFonts w:eastAsia="Times New Roman" w:cstheme="minorHAnsi"/>
                              </w:rPr>
                              <w:t xml:space="preserve"> </w:t>
                            </w:r>
                            <w:r w:rsidR="0030529C" w:rsidRPr="000E0DDE">
                              <w:rPr>
                                <w:rFonts w:cstheme="minorHAnsi"/>
                              </w:rPr>
                              <w:t>PMID:24795349</w:t>
                            </w:r>
                            <w:r w:rsidR="001A543C" w:rsidRPr="000E0DDE">
                              <w:rPr>
                                <w:rFonts w:cstheme="minorHAnsi"/>
                              </w:rPr>
                              <w:t xml:space="preserve">, </w:t>
                            </w:r>
                            <w:r w:rsidR="001A543C" w:rsidRPr="000E0DDE">
                              <w:rPr>
                                <w:rFonts w:cstheme="minorHAnsi"/>
                                <w:color w:val="000000" w:themeColor="text1"/>
                                <w:sz w:val="22"/>
                                <w:szCs w:val="22"/>
                              </w:rPr>
                              <w:t>PMID:27195708</w:t>
                            </w:r>
                            <w:r w:rsidR="008D6C23" w:rsidRPr="000E0DDE">
                              <w:rPr>
                                <w:rFonts w:cstheme="minorHAnsi"/>
                                <w:color w:val="000000" w:themeColor="text1"/>
                                <w:sz w:val="22"/>
                                <w:szCs w:val="22"/>
                              </w:rPr>
                              <w:t>]</w:t>
                            </w:r>
                            <w:r w:rsidR="00ED0AE3" w:rsidRPr="000E0DDE">
                              <w:rPr>
                                <w:rFonts w:cstheme="minorHAnsi"/>
                                <w:color w:val="000000" w:themeColor="text1"/>
                                <w:sz w:val="22"/>
                                <w:szCs w:val="22"/>
                              </w:rPr>
                              <w:t>.</w:t>
                            </w:r>
                            <w:r w:rsidR="009D3799" w:rsidRPr="00E25C5E">
                              <w:rPr>
                                <w:rFonts w:cstheme="minorHAnsi"/>
                              </w:rPr>
                              <w:t xml:space="preserve"> </w:t>
                            </w:r>
                            <w:r w:rsidR="00313EAA" w:rsidRPr="00E25C5E">
                              <w:rPr>
                                <w:rFonts w:cstheme="minorHAnsi"/>
                              </w:rPr>
                              <w:t>The present study involved the secondary analysis of the data collected a long time back</w:t>
                            </w:r>
                            <w:r w:rsidR="00D34591" w:rsidRPr="00E25C5E">
                              <w:rPr>
                                <w:rFonts w:cstheme="minorHAnsi"/>
                              </w:rPr>
                              <w:t>;</w:t>
                            </w:r>
                            <w:r w:rsidR="000F45F3" w:rsidRPr="00E25C5E">
                              <w:rPr>
                                <w:rFonts w:cstheme="minorHAnsi"/>
                              </w:rPr>
                              <w:t xml:space="preserve"> </w:t>
                            </w:r>
                            <w:r w:rsidR="00E25C5E">
                              <w:rPr>
                                <w:rFonts w:cstheme="minorHAnsi"/>
                              </w:rPr>
                              <w:t xml:space="preserve">only those </w:t>
                            </w:r>
                            <w:r w:rsidR="00D34591" w:rsidRPr="00E25C5E">
                              <w:rPr>
                                <w:rFonts w:cstheme="minorHAnsi"/>
                              </w:rPr>
                              <w:t xml:space="preserve">who were directly involved in the genomic and metabolomic data </w:t>
                            </w:r>
                            <w:r w:rsidR="00E25C5E">
                              <w:rPr>
                                <w:rFonts w:cstheme="minorHAnsi"/>
                              </w:rPr>
                              <w:t xml:space="preserve">creation and </w:t>
                            </w:r>
                            <w:r w:rsidR="00D34591" w:rsidRPr="00E25C5E">
                              <w:rPr>
                                <w:rFonts w:cstheme="minorHAnsi"/>
                              </w:rPr>
                              <w:t>analysis were included</w:t>
                            </w:r>
                            <w:r w:rsidR="00E25C5E">
                              <w:rPr>
                                <w:rFonts w:cstheme="minorHAnsi"/>
                              </w:rPr>
                              <w:t xml:space="preserve"> as authors</w:t>
                            </w:r>
                            <w:r w:rsidR="00D34591" w:rsidRPr="00E25C5E">
                              <w:rPr>
                                <w:rFonts w:cstheme="minorHAnsi"/>
                              </w:rPr>
                              <w:t>.</w:t>
                            </w:r>
                            <w:r w:rsidR="008924FA" w:rsidRPr="00E25C5E">
                              <w:rPr>
                                <w:rFonts w:cstheme="minorHAnsi"/>
                              </w:rPr>
                              <w:t xml:space="preserve"> </w:t>
                            </w:r>
                            <w:r w:rsidR="00850762" w:rsidRPr="00E25C5E">
                              <w:rPr>
                                <w:rFonts w:cstheme="minorHAnsi"/>
                              </w:rPr>
                              <w:t xml:space="preserve"> </w:t>
                            </w:r>
                            <w:r w:rsidR="00E25C5E">
                              <w:rPr>
                                <w:rFonts w:cstheme="minorHAnsi"/>
                              </w:rPr>
                              <w:t xml:space="preserve">These personnel meet the </w:t>
                            </w:r>
                            <w:r w:rsidR="001745AC">
                              <w:rPr>
                                <w:rFonts w:cstheme="minorHAnsi"/>
                              </w:rPr>
                              <w:t xml:space="preserve">PLOS’s criteria </w:t>
                            </w:r>
                            <w:r w:rsidR="00E25C5E">
                              <w:rPr>
                                <w:rFonts w:cstheme="minorHAnsi"/>
                              </w:rPr>
                              <w:t xml:space="preserve">of </w:t>
                            </w:r>
                            <w:r w:rsidR="001745AC">
                              <w:rPr>
                                <w:rFonts w:cstheme="minorHAnsi"/>
                              </w:rPr>
                              <w:t xml:space="preserve">authorship.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4pt;width:530.25pt;height:140.2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" strokecolor="#193a65">
                <v:textbox>
                  <w:txbxContent>
                    <w:p w14:paraId="41AE696F" w14:textId="3B73A453" w:rsidR="000035D5" w:rsidRPr="00E25C5E" w:rsidRDefault="00A61F6F" w:rsidP="000035D5">
                      <w:pPr>
                        <w:rPr>
                          <w:rFonts w:cstheme="minorHAnsi"/>
                        </w:rPr>
                      </w:pPr>
                      <w:r w:rsidRPr="00E25C5E">
                        <w:rPr>
                          <w:rFonts w:cstheme="minorHAnsi"/>
                        </w:rPr>
                        <w:t xml:space="preserve">The </w:t>
                      </w:r>
                      <w:r w:rsidR="000448D1" w:rsidRPr="00E25C5E">
                        <w:rPr>
                          <w:rFonts w:cstheme="minorHAnsi"/>
                        </w:rPr>
                        <w:t xml:space="preserve">enrolment was conducted </w:t>
                      </w:r>
                      <w:r w:rsidR="00C75C4D" w:rsidRPr="00E25C5E">
                        <w:rPr>
                          <w:rFonts w:cstheme="minorHAnsi"/>
                        </w:rPr>
                        <w:t>from</w:t>
                      </w:r>
                      <w:r w:rsidR="000448D1" w:rsidRPr="00E25C5E">
                        <w:rPr>
                          <w:rFonts w:cstheme="minorHAnsi"/>
                        </w:rPr>
                        <w:t xml:space="preserve"> </w:t>
                      </w:r>
                      <w:r w:rsidR="00685E0B" w:rsidRPr="00E25C5E">
                        <w:rPr>
                          <w:rFonts w:cstheme="minorHAnsi"/>
                        </w:rPr>
                        <w:t>2004</w:t>
                      </w:r>
                      <w:r w:rsidR="00C75C4D" w:rsidRPr="00E25C5E">
                        <w:rPr>
                          <w:rFonts w:cstheme="minorHAnsi"/>
                        </w:rPr>
                        <w:t xml:space="preserve"> to </w:t>
                      </w:r>
                      <w:r w:rsidR="00685E0B" w:rsidRPr="00E25C5E">
                        <w:rPr>
                          <w:rFonts w:cstheme="minorHAnsi"/>
                        </w:rPr>
                        <w:t>200</w:t>
                      </w:r>
                      <w:r w:rsidR="00B850FE" w:rsidRPr="00E25C5E">
                        <w:rPr>
                          <w:rFonts w:cstheme="minorHAnsi"/>
                        </w:rPr>
                        <w:t xml:space="preserve">8 as part of </w:t>
                      </w:r>
                      <w:r w:rsidR="0018658A" w:rsidRPr="00E25C5E">
                        <w:rPr>
                          <w:rFonts w:cstheme="minorHAnsi"/>
                        </w:rPr>
                        <w:t xml:space="preserve">the </w:t>
                      </w:r>
                      <w:r w:rsidR="006371D8" w:rsidRPr="00E25C5E">
                        <w:rPr>
                          <w:rFonts w:cstheme="minorHAnsi"/>
                        </w:rPr>
                        <w:t>International Research Scientist Career Devel</w:t>
                      </w:r>
                      <w:r w:rsidR="0018658A" w:rsidRPr="00E25C5E">
                        <w:rPr>
                          <w:rFonts w:cstheme="minorHAnsi"/>
                        </w:rPr>
                        <w:t>opment Award funded by the Fogarty International Center of the National Institute of Health, USA (PI Sanghera).  The study participant</w:t>
                      </w:r>
                      <w:r w:rsidR="00A72CA4" w:rsidRPr="00E25C5E">
                        <w:rPr>
                          <w:rFonts w:cstheme="minorHAnsi"/>
                        </w:rPr>
                        <w:t>s were enrolled under the direct supervision of the PI</w:t>
                      </w:r>
                      <w:r w:rsidR="009D3799" w:rsidRPr="00E25C5E">
                        <w:rPr>
                          <w:rFonts w:cstheme="minorHAnsi"/>
                        </w:rPr>
                        <w:t>,</w:t>
                      </w:r>
                      <w:r w:rsidR="007062F0" w:rsidRPr="00E25C5E">
                        <w:rPr>
                          <w:rFonts w:cstheme="minorHAnsi"/>
                        </w:rPr>
                        <w:t xml:space="preserve"> who is </w:t>
                      </w:r>
                      <w:r w:rsidR="008924FA" w:rsidRPr="00E25C5E">
                        <w:rPr>
                          <w:rFonts w:cstheme="minorHAnsi"/>
                        </w:rPr>
                        <w:t>also a part of th</w:t>
                      </w:r>
                      <w:r w:rsidR="009D3799" w:rsidRPr="00E25C5E">
                        <w:rPr>
                          <w:rFonts w:cstheme="minorHAnsi"/>
                        </w:rPr>
                        <w:t>is</w:t>
                      </w:r>
                      <w:r w:rsidR="008924FA" w:rsidRPr="00E25C5E">
                        <w:rPr>
                          <w:rFonts w:cstheme="minorHAnsi"/>
                        </w:rPr>
                        <w:t xml:space="preserve"> study community</w:t>
                      </w:r>
                      <w:r w:rsidR="00A72CA4" w:rsidRPr="00E25C5E">
                        <w:rPr>
                          <w:rFonts w:cstheme="minorHAnsi"/>
                        </w:rPr>
                        <w:t>.</w:t>
                      </w:r>
                      <w:r w:rsidR="00F80D77" w:rsidRPr="00E25C5E">
                        <w:rPr>
                          <w:rFonts w:cstheme="minorHAnsi"/>
                        </w:rPr>
                        <w:t xml:space="preserve"> The pa</w:t>
                      </w:r>
                      <w:r w:rsidR="006B1B30" w:rsidRPr="00E25C5E">
                        <w:rPr>
                          <w:rFonts w:cstheme="minorHAnsi"/>
                        </w:rPr>
                        <w:t xml:space="preserve">rticipation of other </w:t>
                      </w:r>
                      <w:r w:rsidR="008924FA" w:rsidRPr="00E25C5E">
                        <w:rPr>
                          <w:rFonts w:cstheme="minorHAnsi"/>
                        </w:rPr>
                        <w:t xml:space="preserve">local </w:t>
                      </w:r>
                      <w:r w:rsidR="006B1B30" w:rsidRPr="00E25C5E">
                        <w:rPr>
                          <w:rFonts w:cstheme="minorHAnsi"/>
                        </w:rPr>
                        <w:t xml:space="preserve">collaborating </w:t>
                      </w:r>
                      <w:r w:rsidR="008924FA" w:rsidRPr="00E25C5E">
                        <w:rPr>
                          <w:rFonts w:cstheme="minorHAnsi"/>
                        </w:rPr>
                        <w:t xml:space="preserve">authors has been shown in dozens of earlier publications </w:t>
                      </w:r>
                      <w:r w:rsidR="009D3799" w:rsidRPr="00E25C5E">
                        <w:rPr>
                          <w:rFonts w:cstheme="minorHAnsi"/>
                        </w:rPr>
                        <w:t>involving this cohort</w:t>
                      </w:r>
                      <w:r w:rsidR="006C5385" w:rsidRPr="00E25C5E">
                        <w:rPr>
                          <w:rFonts w:cstheme="minorHAnsi"/>
                        </w:rPr>
                        <w:t xml:space="preserve"> </w:t>
                      </w:r>
                      <w:r w:rsidR="006C5385" w:rsidRPr="000E0DDE">
                        <w:rPr>
                          <w:rFonts w:cstheme="minorHAnsi"/>
                        </w:rPr>
                        <w:t>[PMID:</w:t>
                      </w:r>
                      <w:r w:rsidR="00820973" w:rsidRPr="000E0DDE">
                        <w:rPr>
                          <w:rFonts w:cstheme="minorHAnsi"/>
                        </w:rPr>
                        <w:t>16900881</w:t>
                      </w:r>
                      <w:r w:rsidR="006C5385" w:rsidRPr="000E0DDE">
                        <w:rPr>
                          <w:rFonts w:cstheme="minorHAnsi"/>
                        </w:rPr>
                        <w:t xml:space="preserve">, </w:t>
                      </w:r>
                      <w:r w:rsidR="00A052FE" w:rsidRPr="000E0DDE">
                        <w:rPr>
                          <w:rFonts w:cstheme="minorHAnsi"/>
                        </w:rPr>
                        <w:t>PMID: 18397358</w:t>
                      </w:r>
                      <w:r w:rsidR="006C5385" w:rsidRPr="000E0DDE">
                        <w:rPr>
                          <w:rFonts w:cstheme="minorHAnsi"/>
                        </w:rPr>
                        <w:t>.</w:t>
                      </w:r>
                      <w:r w:rsidR="003074D0" w:rsidRPr="000E0DDE">
                        <w:rPr>
                          <w:rFonts w:cstheme="minorHAnsi"/>
                        </w:rPr>
                        <w:t xml:space="preserve">PMID: </w:t>
                      </w:r>
                      <w:r w:rsidR="003074D0" w:rsidRPr="000E0DDE">
                        <w:rPr>
                          <w:rFonts w:eastAsia="Times New Roman" w:cstheme="minorHAnsi"/>
                        </w:rPr>
                        <w:t>18598350</w:t>
                      </w:r>
                      <w:r w:rsidR="0009568F" w:rsidRPr="000E0DDE">
                        <w:rPr>
                          <w:rFonts w:eastAsia="Times New Roman" w:cstheme="minorHAnsi"/>
                        </w:rPr>
                        <w:t>PMID: 19247373</w:t>
                      </w:r>
                      <w:r w:rsidR="003377E9" w:rsidRPr="000E0DDE">
                        <w:rPr>
                          <w:rFonts w:eastAsia="Times New Roman" w:cstheme="minorHAnsi"/>
                        </w:rPr>
                        <w:t>PMID: 19846176</w:t>
                      </w:r>
                      <w:r w:rsidR="001B5965" w:rsidRPr="000E0DDE">
                        <w:rPr>
                          <w:rFonts w:eastAsia="Times New Roman" w:cstheme="minorHAnsi"/>
                        </w:rPr>
                        <w:t>,PMID: 19247373</w:t>
                      </w:r>
                      <w:r w:rsidR="009D3799" w:rsidRPr="00E25C5E">
                        <w:rPr>
                          <w:rFonts w:cstheme="minorHAnsi"/>
                        </w:rPr>
                        <w:t>.</w:t>
                      </w:r>
                      <w:r w:rsidR="0005115A" w:rsidRPr="000E0DDE">
                        <w:rPr>
                          <w:rFonts w:eastAsia="Times New Roman" w:cstheme="minorHAnsi"/>
                        </w:rPr>
                        <w:t>PMID: 19247373</w:t>
                      </w:r>
                      <w:r w:rsidR="0030529C" w:rsidRPr="000E0DDE">
                        <w:rPr>
                          <w:rFonts w:eastAsia="Times New Roman" w:cstheme="minorHAnsi"/>
                        </w:rPr>
                        <w:t>,</w:t>
                      </w:r>
                      <w:r w:rsidR="00E25C5E">
                        <w:rPr>
                          <w:rFonts w:eastAsia="Times New Roman" w:cstheme="minorHAnsi"/>
                        </w:rPr>
                        <w:t xml:space="preserve"> </w:t>
                      </w:r>
                      <w:r w:rsidR="0030529C" w:rsidRPr="000E0DDE">
                        <w:rPr>
                          <w:rFonts w:cstheme="minorHAnsi"/>
                        </w:rPr>
                        <w:t>PMID:24795349</w:t>
                      </w:r>
                      <w:r w:rsidR="001A543C" w:rsidRPr="000E0DDE">
                        <w:rPr>
                          <w:rFonts w:cstheme="minorHAnsi"/>
                        </w:rPr>
                        <w:t xml:space="preserve">, </w:t>
                      </w:r>
                      <w:r w:rsidR="001A543C" w:rsidRPr="000E0DDE">
                        <w:rPr>
                          <w:rFonts w:cstheme="minorHAnsi"/>
                          <w:color w:val="000000" w:themeColor="text1"/>
                          <w:sz w:val="22"/>
                          <w:szCs w:val="22"/>
                        </w:rPr>
                        <w:t>PMID:27195708</w:t>
                      </w:r>
                      <w:r w:rsidR="008D6C23" w:rsidRPr="000E0DDE">
                        <w:rPr>
                          <w:rFonts w:cstheme="minorHAnsi"/>
                          <w:color w:val="000000" w:themeColor="text1"/>
                          <w:sz w:val="22"/>
                          <w:szCs w:val="22"/>
                        </w:rPr>
                        <w:t>]</w:t>
                      </w:r>
                      <w:r w:rsidR="00ED0AE3" w:rsidRPr="000E0DDE">
                        <w:rPr>
                          <w:rFonts w:cstheme="minorHAnsi"/>
                          <w:color w:val="000000" w:themeColor="text1"/>
                          <w:sz w:val="22"/>
                          <w:szCs w:val="22"/>
                        </w:rPr>
                        <w:t>.</w:t>
                      </w:r>
                      <w:r w:rsidR="009D3799" w:rsidRPr="00E25C5E">
                        <w:rPr>
                          <w:rFonts w:cstheme="minorHAnsi"/>
                        </w:rPr>
                        <w:t xml:space="preserve"> </w:t>
                      </w:r>
                      <w:r w:rsidR="00313EAA" w:rsidRPr="00E25C5E">
                        <w:rPr>
                          <w:rFonts w:cstheme="minorHAnsi"/>
                        </w:rPr>
                        <w:t>The present study involved the secondary analysis of the data collected a long time back</w:t>
                      </w:r>
                      <w:r w:rsidR="00D34591" w:rsidRPr="00E25C5E">
                        <w:rPr>
                          <w:rFonts w:cstheme="minorHAnsi"/>
                        </w:rPr>
                        <w:t>;</w:t>
                      </w:r>
                      <w:r w:rsidR="000F45F3" w:rsidRPr="00E25C5E">
                        <w:rPr>
                          <w:rFonts w:cstheme="minorHAnsi"/>
                        </w:rPr>
                        <w:t xml:space="preserve"> </w:t>
                      </w:r>
                      <w:r w:rsidR="00E25C5E">
                        <w:rPr>
                          <w:rFonts w:cstheme="minorHAnsi"/>
                        </w:rPr>
                        <w:t xml:space="preserve">only those </w:t>
                      </w:r>
                      <w:r w:rsidR="00D34591" w:rsidRPr="00E25C5E">
                        <w:rPr>
                          <w:rFonts w:cstheme="minorHAnsi"/>
                        </w:rPr>
                        <w:t xml:space="preserve">who were directly involved in the genomic and metabolomic data </w:t>
                      </w:r>
                      <w:r w:rsidR="00E25C5E">
                        <w:rPr>
                          <w:rFonts w:cstheme="minorHAnsi"/>
                        </w:rPr>
                        <w:t xml:space="preserve">creation and </w:t>
                      </w:r>
                      <w:r w:rsidR="00D34591" w:rsidRPr="00E25C5E">
                        <w:rPr>
                          <w:rFonts w:cstheme="minorHAnsi"/>
                        </w:rPr>
                        <w:t>analysis were included</w:t>
                      </w:r>
                      <w:r w:rsidR="00E25C5E">
                        <w:rPr>
                          <w:rFonts w:cstheme="minorHAnsi"/>
                        </w:rPr>
                        <w:t xml:space="preserve"> as authors</w:t>
                      </w:r>
                      <w:r w:rsidR="00D34591" w:rsidRPr="00E25C5E">
                        <w:rPr>
                          <w:rFonts w:cstheme="minorHAnsi"/>
                        </w:rPr>
                        <w:t>.</w:t>
                      </w:r>
                      <w:r w:rsidR="008924FA" w:rsidRPr="00E25C5E">
                        <w:rPr>
                          <w:rFonts w:cstheme="minorHAnsi"/>
                        </w:rPr>
                        <w:t xml:space="preserve"> </w:t>
                      </w:r>
                      <w:r w:rsidR="00850762" w:rsidRPr="00E25C5E">
                        <w:rPr>
                          <w:rFonts w:cstheme="minorHAnsi"/>
                        </w:rPr>
                        <w:t xml:space="preserve"> </w:t>
                      </w:r>
                      <w:r w:rsidR="00E25C5E">
                        <w:rPr>
                          <w:rFonts w:cstheme="minorHAnsi"/>
                        </w:rPr>
                        <w:t xml:space="preserve">These personnel meet the </w:t>
                      </w:r>
                      <w:r w:rsidR="001745AC">
                        <w:rPr>
                          <w:rFonts w:cstheme="minorHAnsi"/>
                        </w:rPr>
                        <w:t xml:space="preserve">PLOS’s criteria </w:t>
                      </w:r>
                      <w:r w:rsidR="00E25C5E">
                        <w:rPr>
                          <w:rFonts w:cstheme="minorHAnsi"/>
                        </w:rPr>
                        <w:t xml:space="preserve">of </w:t>
                      </w:r>
                      <w:r w:rsidR="001745AC">
                        <w:rPr>
                          <w:rFonts w:cstheme="minorHAnsi"/>
                        </w:rPr>
                        <w:t xml:space="preserve">authorship. </w:t>
                      </w:r>
                    </w:p>
                  </w:txbxContent>
                </v:textbox>
                <w10:wrap type="square" anchorx="margin"/>
              </v:shape>
            </w:pict>
          </mc:Fallback>
        </mc:AlternateContent>
      </w:r>
      <w:r w:rsidRPr="000E0DDE">
        <w:t>an explanation for this below.</w:t>
      </w:r>
      <w:r>
        <w:t xml:space="preserve">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ADFFB7A" w:rsidR="000035D5" w:rsidRDefault="00F156F7" w:rsidP="000035D5">
                            <w:r w:rsidRPr="00F156F7">
                              <w:rPr>
                                <w:rFonts w:ascii="Arial" w:eastAsia="Calibri" w:hAnsi="Arial" w:cs="Arial"/>
                                <w:sz w:val="22"/>
                                <w:szCs w:val="22"/>
                                <w:lang w:val="en-IN"/>
                              </w:rPr>
                              <w:t xml:space="preserve">All participants in this study were recruited following the written informed consent procedures approved by the institutional review boards (IRBs). </w:t>
                            </w:r>
                            <w:r>
                              <w:rPr>
                                <w:rFonts w:ascii="Arial" w:eastAsia="Calibri" w:hAnsi="Arial" w:cs="Arial"/>
                                <w:sz w:val="22"/>
                                <w:szCs w:val="22"/>
                                <w:lang w:val="en-IN"/>
                              </w:rPr>
                              <w:t xml:space="preserve">This is reported in Methods Section page </w:t>
                            </w:r>
                            <w:r w:rsidR="00163EA5">
                              <w:rPr>
                                <w:rFonts w:ascii="Arial" w:eastAsia="Calibri" w:hAnsi="Arial" w:cs="Arial"/>
                                <w:sz w:val="22"/>
                                <w:szCs w:val="22"/>
                                <w:lang w:val="en-IN"/>
                              </w:rPr>
                              <w:t>9</w:t>
                            </w:r>
                            <w:r>
                              <w:rPr>
                                <w:rFonts w:ascii="Arial" w:eastAsia="Calibri" w:hAnsi="Arial" w:cs="Arial"/>
                                <w:sz w:val="22"/>
                                <w:szCs w:val="22"/>
                                <w:lang w:val="en-IN"/>
                              </w:rPr>
                              <w:t xml:space="preserve">, lines </w:t>
                            </w:r>
                            <w:r w:rsidR="00163EA5">
                              <w:rPr>
                                <w:rFonts w:ascii="Arial" w:eastAsia="Calibri" w:hAnsi="Arial" w:cs="Arial"/>
                                <w:sz w:val="22"/>
                                <w:szCs w:val="22"/>
                                <w:lang w:val="en-IN"/>
                              </w:rPr>
                              <w:t>236-243</w:t>
                            </w:r>
                            <w:r>
                              <w:rPr>
                                <w:rFonts w:ascii="Arial" w:eastAsia="Calibri" w:hAnsi="Arial" w:cs="Arial"/>
                                <w:sz w:val="22"/>
                                <w:szCs w:val="22"/>
                                <w:lang w:val="en-IN"/>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5ADFFB7A" w:rsidR="000035D5" w:rsidRDefault="00F156F7" w:rsidP="000035D5">
                      <w:r w:rsidRPr="00F156F7">
                        <w:rPr>
                          <w:rFonts w:ascii="Arial" w:eastAsia="Calibri" w:hAnsi="Arial" w:cs="Arial"/>
                          <w:sz w:val="22"/>
                          <w:szCs w:val="22"/>
                          <w:lang w:val="en-IN"/>
                        </w:rPr>
                        <w:t xml:space="preserve">All participants in this study were recruited following the written informed consent procedures approved by the institutional review boards (IRBs). </w:t>
                      </w:r>
                      <w:r>
                        <w:rPr>
                          <w:rFonts w:ascii="Arial" w:eastAsia="Calibri" w:hAnsi="Arial" w:cs="Arial"/>
                          <w:sz w:val="22"/>
                          <w:szCs w:val="22"/>
                          <w:lang w:val="en-IN"/>
                        </w:rPr>
                        <w:t xml:space="preserve">This is reported in Methods Section page </w:t>
                      </w:r>
                      <w:r w:rsidR="00163EA5">
                        <w:rPr>
                          <w:rFonts w:ascii="Arial" w:eastAsia="Calibri" w:hAnsi="Arial" w:cs="Arial"/>
                          <w:sz w:val="22"/>
                          <w:szCs w:val="22"/>
                          <w:lang w:val="en-IN"/>
                        </w:rPr>
                        <w:t>9</w:t>
                      </w:r>
                      <w:r>
                        <w:rPr>
                          <w:rFonts w:ascii="Arial" w:eastAsia="Calibri" w:hAnsi="Arial" w:cs="Arial"/>
                          <w:sz w:val="22"/>
                          <w:szCs w:val="22"/>
                          <w:lang w:val="en-IN"/>
                        </w:rPr>
                        <w:t xml:space="preserve">, lines </w:t>
                      </w:r>
                      <w:r w:rsidR="00163EA5">
                        <w:rPr>
                          <w:rFonts w:ascii="Arial" w:eastAsia="Calibri" w:hAnsi="Arial" w:cs="Arial"/>
                          <w:sz w:val="22"/>
                          <w:szCs w:val="22"/>
                          <w:lang w:val="en-IN"/>
                        </w:rPr>
                        <w:t>236-243</w:t>
                      </w:r>
                      <w:r>
                        <w:rPr>
                          <w:rFonts w:ascii="Arial" w:eastAsia="Calibri" w:hAnsi="Arial" w:cs="Arial"/>
                          <w:sz w:val="22"/>
                          <w:szCs w:val="22"/>
                          <w:lang w:val="en-IN"/>
                        </w:rP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64847BE4" w:rsidR="000035D5" w:rsidRDefault="000035D5" w:rsidP="000035D5">
      <w:pPr>
        <w:spacing w:before="240" w:after="240"/>
      </w:pPr>
      <w:r w:rsidRPr="000E0DDE">
        <w:rPr>
          <w:noProof/>
        </w:rPr>
        <mc:AlternateContent>
          <mc:Choice Requires="wps">
            <w:drawing>
              <wp:anchor distT="45720" distB="45720" distL="114300" distR="114300" simplePos="0" relativeHeight="251677696" behindDoc="0" locked="0" layoutInCell="1" allowOverlap="1" wp14:anchorId="24C7F3EF" wp14:editId="0447A502">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EF5EAD7" w14:textId="666F6951" w:rsidR="00E057E1" w:rsidRPr="00E057E1" w:rsidRDefault="00E057E1" w:rsidP="00E057E1">
                            <w:r w:rsidRPr="00E057E1">
                              <w:t>The local community did not provide any input on the aims of the research investigation</w:t>
                            </w:r>
                            <w:r w:rsidR="001745AC">
                              <w:t>, methodology</w:t>
                            </w:r>
                            <w:r w:rsidR="00066303">
                              <w:t>,</w:t>
                            </w:r>
                            <w:r w:rsidR="001745AC">
                              <w:t xml:space="preserve"> or anticipated outcome</w:t>
                            </w:r>
                            <w:r w:rsidR="00066303">
                              <w:t xml:space="preserve">(s). </w:t>
                            </w:r>
                          </w:p>
                          <w:p w14:paraId="6D21B23F" w14:textId="7713AECB"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2EF5EAD7" w14:textId="666F6951" w:rsidR="00E057E1" w:rsidRPr="00E057E1" w:rsidRDefault="00E057E1" w:rsidP="00E057E1">
                      <w:r w:rsidRPr="00E057E1">
                        <w:t>The local community did not provide any input on the aims of the research investigation</w:t>
                      </w:r>
                      <w:r w:rsidR="001745AC">
                        <w:t>, methodology</w:t>
                      </w:r>
                      <w:r w:rsidR="00066303">
                        <w:t>,</w:t>
                      </w:r>
                      <w:r w:rsidR="001745AC">
                        <w:t xml:space="preserve"> or anticipated outcome</w:t>
                      </w:r>
                      <w:r w:rsidR="00066303">
                        <w:t xml:space="preserve">(s). </w:t>
                      </w:r>
                    </w:p>
                    <w:p w14:paraId="6D21B23F" w14:textId="7713AECB" w:rsidR="000035D5" w:rsidRDefault="000035D5" w:rsidP="000035D5"/>
                  </w:txbxContent>
                </v:textbox>
                <w10:wrap type="topAndBottom" anchorx="margin"/>
              </v:shape>
            </w:pict>
          </mc:Fallback>
        </mc:AlternateContent>
      </w:r>
      <w:r w:rsidRPr="000E0DDE">
        <w:t>How did members of the local community provide input on the aims of the research investigation, its methodology, and its anticipated outcome(s)?</w:t>
      </w:r>
      <w:r>
        <w:t xml:space="preserve"> </w:t>
      </w:r>
    </w:p>
    <w:p w14:paraId="5592FFB1" w14:textId="77777777" w:rsidR="00652A0B" w:rsidRDefault="00652A0B" w:rsidP="000035D5">
      <w:pPr>
        <w:spacing w:before="240" w:after="240"/>
      </w:pPr>
    </w:p>
    <w:p w14:paraId="4E65FA24" w14:textId="0BCAADB6" w:rsidR="000035D5" w:rsidRDefault="00652A0B"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181160BA">
                <wp:simplePos x="0" y="0"/>
                <wp:positionH relativeFrom="margin">
                  <wp:align>left</wp:align>
                </wp:positionH>
                <wp:positionV relativeFrom="paragraph">
                  <wp:posOffset>532234</wp:posOffset>
                </wp:positionV>
                <wp:extent cx="6838950" cy="871855"/>
                <wp:effectExtent l="0" t="0" r="19050" b="2349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1870"/>
                        </a:xfrm>
                        <a:prstGeom prst="rect">
                          <a:avLst/>
                        </a:prstGeom>
                        <a:solidFill>
                          <a:srgbClr val="FFFFFF"/>
                        </a:solidFill>
                        <a:ln w="9525">
                          <a:solidFill>
                            <a:srgbClr val="193A65"/>
                          </a:solidFill>
                          <a:miter lim="800000"/>
                          <a:headEnd/>
                          <a:tailEnd/>
                        </a:ln>
                      </wps:spPr>
                      <wps:txbx>
                        <w:txbxContent>
                          <w:p w14:paraId="53B10E27" w14:textId="6DB87B23" w:rsidR="000035D5" w:rsidRDefault="00F156F7" w:rsidP="000035D5">
                            <w:r>
                              <w:t>The informed consent was</w:t>
                            </w:r>
                            <w:r w:rsidR="00E058F8">
                              <w:t xml:space="preserve"> </w:t>
                            </w:r>
                            <w:r>
                              <w:t>interpreted in the local language of the community</w:t>
                            </w:r>
                            <w:r w:rsidR="00F66DAE">
                              <w:t>,</w:t>
                            </w:r>
                            <w:r>
                              <w:t xml:space="preserve"> </w:t>
                            </w:r>
                            <w:r w:rsidR="00E057E1">
                              <w:t>and the</w:t>
                            </w:r>
                            <w:r w:rsidR="001F6B05">
                              <w:t xml:space="preserve"> study goals and objectives</w:t>
                            </w:r>
                            <w:r w:rsidR="00F61DB8">
                              <w:t xml:space="preserve">, </w:t>
                            </w:r>
                            <w:r w:rsidR="00B4341B">
                              <w:t>as well as the benefits</w:t>
                            </w:r>
                            <w:r w:rsidR="00F61DB8">
                              <w:t xml:space="preserve"> and </w:t>
                            </w:r>
                            <w:r w:rsidR="00B4341B">
                              <w:t xml:space="preserve">risks, </w:t>
                            </w:r>
                            <w:r w:rsidR="001F6B05">
                              <w:t xml:space="preserve">were discussed in detail with the participant in their local language before they signed the consent. </w:t>
                            </w:r>
                            <w:r w:rsidR="00F66DAE">
                              <w:t>There</w:t>
                            </w:r>
                            <w:r>
                              <w:t xml:space="preserve"> was </w:t>
                            </w:r>
                            <w:r w:rsidR="00F61DB8">
                              <w:t xml:space="preserve">also </w:t>
                            </w:r>
                            <w:r>
                              <w:t xml:space="preserve">an </w:t>
                            </w:r>
                            <w:r w:rsidR="00F61DB8">
                              <w:t>English-informed</w:t>
                            </w:r>
                            <w:r>
                              <w:t xml:space="preserve"> consent for those who communicated in Englis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41.9pt;width:538.5pt;height:68.6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" strokecolor="#193a65">
                <v:textbox>
                  <w:txbxContent>
                    <w:p w14:paraId="53B10E27" w14:textId="6DB87B23" w:rsidR="000035D5" w:rsidRDefault="00F156F7" w:rsidP="000035D5">
                      <w:r>
                        <w:t>The informed consent was</w:t>
                      </w:r>
                      <w:r w:rsidR="00E058F8">
                        <w:t xml:space="preserve"> </w:t>
                      </w:r>
                      <w:r>
                        <w:t>interpreted in the local language of the community</w:t>
                      </w:r>
                      <w:r w:rsidR="00F66DAE">
                        <w:t>,</w:t>
                      </w:r>
                      <w:r>
                        <w:t xml:space="preserve"> </w:t>
                      </w:r>
                      <w:r w:rsidR="00E057E1">
                        <w:t>and the</w:t>
                      </w:r>
                      <w:r w:rsidR="001F6B05">
                        <w:t xml:space="preserve"> study goals and objectives</w:t>
                      </w:r>
                      <w:r w:rsidR="00F61DB8">
                        <w:t xml:space="preserve">, </w:t>
                      </w:r>
                      <w:r w:rsidR="00B4341B">
                        <w:t>as well as the benefits</w:t>
                      </w:r>
                      <w:r w:rsidR="00F61DB8">
                        <w:t xml:space="preserve"> and </w:t>
                      </w:r>
                      <w:r w:rsidR="00B4341B">
                        <w:t xml:space="preserve">risks, </w:t>
                      </w:r>
                      <w:r w:rsidR="001F6B05">
                        <w:t xml:space="preserve">were discussed in detail with the participant in their local language before they signed the consent. </w:t>
                      </w:r>
                      <w:r w:rsidR="00F66DAE">
                        <w:t>There</w:t>
                      </w:r>
                      <w:r>
                        <w:t xml:space="preserve"> was </w:t>
                      </w:r>
                      <w:r w:rsidR="00F61DB8">
                        <w:t xml:space="preserve">also </w:t>
                      </w:r>
                      <w:r>
                        <w:t xml:space="preserve">an </w:t>
                      </w:r>
                      <w:r w:rsidR="00F61DB8">
                        <w:t>English-informed</w:t>
                      </w:r>
                      <w:r>
                        <w:t xml:space="preserve"> consent for those who communicated in English.</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BF383B8" w14:textId="5AD72C48" w:rsidR="00652A0B" w:rsidRDefault="00652A0B" w:rsidP="000035D5">
      <w:pPr>
        <w:spacing w:before="240" w:after="240"/>
      </w:pPr>
    </w:p>
    <w:p w14:paraId="393A0AEC" w14:textId="6D27EC43" w:rsidR="000035D5" w:rsidRDefault="000035D5" w:rsidP="000035D5">
      <w:pPr>
        <w:spacing w:before="240" w:after="240"/>
      </w:pPr>
      <w:r w:rsidRPr="000E0DDE">
        <w:rPr>
          <w:noProof/>
        </w:rPr>
        <mc:AlternateContent>
          <mc:Choice Requires="wps">
            <w:drawing>
              <wp:anchor distT="45720" distB="45720" distL="114300" distR="114300" simplePos="0" relativeHeight="251681792" behindDoc="0" locked="0" layoutInCell="1" allowOverlap="1" wp14:anchorId="0D25BCA0" wp14:editId="1721D095">
                <wp:simplePos x="0" y="0"/>
                <wp:positionH relativeFrom="margin">
                  <wp:align>right</wp:align>
                </wp:positionH>
                <wp:positionV relativeFrom="paragraph">
                  <wp:posOffset>698500</wp:posOffset>
                </wp:positionV>
                <wp:extent cx="6829425" cy="847725"/>
                <wp:effectExtent l="0" t="0" r="28575"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847725"/>
                        </a:xfrm>
                        <a:prstGeom prst="rect">
                          <a:avLst/>
                        </a:prstGeom>
                        <a:solidFill>
                          <a:srgbClr val="FFFFFF"/>
                        </a:solidFill>
                        <a:ln w="9525">
                          <a:solidFill>
                            <a:srgbClr val="193A65"/>
                          </a:solidFill>
                          <a:miter lim="800000"/>
                          <a:headEnd/>
                          <a:tailEnd/>
                        </a:ln>
                      </wps:spPr>
                      <wps:txbx>
                        <w:txbxContent>
                          <w:p w14:paraId="63B5C0C8" w14:textId="462684BF" w:rsidR="000035D5" w:rsidRDefault="00281649" w:rsidP="000035D5">
                            <w:r>
                              <w:t>The findings of the st</w:t>
                            </w:r>
                            <w:r w:rsidR="00DE478D">
                              <w:t xml:space="preserve">udy will be </w:t>
                            </w:r>
                            <w:r w:rsidR="0055730F">
                              <w:t xml:space="preserve">shared with </w:t>
                            </w:r>
                            <w:r w:rsidR="00DE478D">
                              <w:t xml:space="preserve">the community via </w:t>
                            </w:r>
                            <w:r w:rsidR="008A669D">
                              <w:t xml:space="preserve">newspapers </w:t>
                            </w:r>
                            <w:r w:rsidR="00BB4F5D">
                              <w:t>an</w:t>
                            </w:r>
                            <w:r w:rsidR="00134339">
                              <w:t xml:space="preserve">d other </w:t>
                            </w:r>
                            <w:r w:rsidR="008A669D">
                              <w:t>scientific</w:t>
                            </w:r>
                            <w:r w:rsidR="00134339">
                              <w:t xml:space="preserve"> media outlets. </w:t>
                            </w:r>
                            <w:r w:rsidR="005F0669">
                              <w:t xml:space="preserve">Research findings will be </w:t>
                            </w:r>
                            <w:r w:rsidR="00683908">
                              <w:t>made available in lay format</w:t>
                            </w:r>
                            <w:r w:rsidR="00D13619">
                              <w:t xml:space="preserve"> for the general public to understand.</w:t>
                            </w:r>
                            <w:r w:rsidR="00683908">
                              <w:t xml:space="preserve"> </w:t>
                            </w:r>
                            <w:r>
                              <w:t xml:space="preserve"> </w:t>
                            </w:r>
                            <w:r w:rsidR="00D13619">
                              <w:t>S</w:t>
                            </w:r>
                            <w:r w:rsidR="001D1351">
                              <w:t xml:space="preserve">ummary </w:t>
                            </w:r>
                            <w:r w:rsidR="00236BCB">
                              <w:t xml:space="preserve">of the report and publication copies </w:t>
                            </w:r>
                            <w:r w:rsidR="004C5FB8">
                              <w:t xml:space="preserve">will </w:t>
                            </w:r>
                            <w:r w:rsidR="00683908">
                              <w:t xml:space="preserve">also </w:t>
                            </w:r>
                            <w:r w:rsidR="004C5FB8">
                              <w:t>be</w:t>
                            </w:r>
                            <w:r w:rsidR="00236BCB">
                              <w:t xml:space="preserve"> shared with</w:t>
                            </w:r>
                            <w:r w:rsidR="004C5FB8">
                              <w:t xml:space="preserve"> </w:t>
                            </w:r>
                            <w:r w:rsidR="00236BCB">
                              <w:t xml:space="preserve">community </w:t>
                            </w:r>
                            <w:r w:rsidR="00683908">
                              <w:t>members</w:t>
                            </w:r>
                            <w:r w:rsidR="00D13619">
                              <w:t xml:space="preserve"> via social media or </w:t>
                            </w:r>
                            <w:r w:rsidR="00166240">
                              <w:t xml:space="preserve">the internet </w:t>
                            </w:r>
                            <w:r w:rsidR="00683908">
                              <w:t>who</w:t>
                            </w:r>
                            <w:r w:rsidR="00236BCB">
                              <w:t xml:space="preserve"> </w:t>
                            </w:r>
                            <w:r w:rsidR="004C5FB8">
                              <w:t xml:space="preserve">are interested in knowing the progress and outcom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6.55pt;margin-top:55pt;width:537.75pt;height:66.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" strokecolor="#193a65">
                <v:textbox>
                  <w:txbxContent>
                    <w:p w14:paraId="63B5C0C8" w14:textId="462684BF" w:rsidR="000035D5" w:rsidRDefault="00281649" w:rsidP="000035D5">
                      <w:r>
                        <w:t>The findings of the st</w:t>
                      </w:r>
                      <w:r w:rsidR="00DE478D">
                        <w:t xml:space="preserve">udy will be </w:t>
                      </w:r>
                      <w:r w:rsidR="0055730F">
                        <w:t xml:space="preserve">shared with </w:t>
                      </w:r>
                      <w:r w:rsidR="00DE478D">
                        <w:t xml:space="preserve">the community via </w:t>
                      </w:r>
                      <w:r w:rsidR="008A669D">
                        <w:t xml:space="preserve">newspapers </w:t>
                      </w:r>
                      <w:r w:rsidR="00BB4F5D">
                        <w:t>an</w:t>
                      </w:r>
                      <w:r w:rsidR="00134339">
                        <w:t xml:space="preserve">d other </w:t>
                      </w:r>
                      <w:r w:rsidR="008A669D">
                        <w:t>scientific</w:t>
                      </w:r>
                      <w:r w:rsidR="00134339">
                        <w:t xml:space="preserve"> media outlets. </w:t>
                      </w:r>
                      <w:r w:rsidR="005F0669">
                        <w:t xml:space="preserve">Research findings will be </w:t>
                      </w:r>
                      <w:r w:rsidR="00683908">
                        <w:t>made available in lay format</w:t>
                      </w:r>
                      <w:r w:rsidR="00D13619">
                        <w:t xml:space="preserve"> for the general public to understand.</w:t>
                      </w:r>
                      <w:r w:rsidR="00683908">
                        <w:t xml:space="preserve"> </w:t>
                      </w:r>
                      <w:r>
                        <w:t xml:space="preserve"> </w:t>
                      </w:r>
                      <w:r w:rsidR="00D13619">
                        <w:t>S</w:t>
                      </w:r>
                      <w:r w:rsidR="001D1351">
                        <w:t xml:space="preserve">ummary </w:t>
                      </w:r>
                      <w:r w:rsidR="00236BCB">
                        <w:t xml:space="preserve">of the report and publication copies </w:t>
                      </w:r>
                      <w:r w:rsidR="004C5FB8">
                        <w:t xml:space="preserve">will </w:t>
                      </w:r>
                      <w:r w:rsidR="00683908">
                        <w:t xml:space="preserve">also </w:t>
                      </w:r>
                      <w:r w:rsidR="004C5FB8">
                        <w:t>be</w:t>
                      </w:r>
                      <w:r w:rsidR="00236BCB">
                        <w:t xml:space="preserve"> shared with</w:t>
                      </w:r>
                      <w:r w:rsidR="004C5FB8">
                        <w:t xml:space="preserve"> </w:t>
                      </w:r>
                      <w:r w:rsidR="00236BCB">
                        <w:t xml:space="preserve">community </w:t>
                      </w:r>
                      <w:r w:rsidR="00683908">
                        <w:t>members</w:t>
                      </w:r>
                      <w:r w:rsidR="00D13619">
                        <w:t xml:space="preserve"> via social media or </w:t>
                      </w:r>
                      <w:r w:rsidR="00166240">
                        <w:t xml:space="preserve">the internet </w:t>
                      </w:r>
                      <w:r w:rsidR="00683908">
                        <w:t>who</w:t>
                      </w:r>
                      <w:r w:rsidR="00236BCB">
                        <w:t xml:space="preserve"> </w:t>
                      </w:r>
                      <w:r w:rsidR="004C5FB8">
                        <w:t xml:space="preserve">are interested in knowing the progress and outcome.  </w:t>
                      </w:r>
                    </w:p>
                  </w:txbxContent>
                </v:textbox>
                <w10:wrap type="topAndBottom" anchorx="margin"/>
              </v:shape>
            </w:pict>
          </mc:Fallback>
        </mc:AlternateContent>
      </w:r>
      <w:r w:rsidRPr="000E0DDE">
        <w:t>Will the findings of the research be made available in an understandable format to stakeholders in the community where the study was conducted (e.g. via a presentation, summary report, copies of publications, etc.)? Please provide details of how this will be achieved.</w:t>
      </w:r>
      <w:r>
        <w:t xml:space="preserve">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797872F" w:rsidR="000035D5" w:rsidRDefault="00620B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797872F" w:rsidR="000035D5" w:rsidRDefault="00620B6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F30AED" w:rsidR="000035D5" w:rsidRDefault="00620B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BF30AED" w:rsidR="000035D5" w:rsidRDefault="00620B6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32ACDB" w:rsidR="000035D5" w:rsidRDefault="00620B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932ACDB" w:rsidR="000035D5" w:rsidRDefault="00620B6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EFA63CA" w:rsidR="000035D5" w:rsidRDefault="00620B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EFA63CA" w:rsidR="000035D5" w:rsidRDefault="00620B6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F1977A8" w:rsidR="000035D5" w:rsidRDefault="00620B6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F1977A8" w:rsidR="000035D5" w:rsidRDefault="00620B6D"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2A33DF" w:rsidRPr="00F57A3B" w:rsidRDefault="002A33DF">
      <w:pPr>
        <w:rPr>
          <w:rFonts w:ascii="Arial" w:hAnsi="Arial" w:cs="Arial"/>
        </w:rPr>
      </w:pPr>
    </w:p>
    <w:sectPr w:rsidR="002A33DF"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37D739" w14:textId="77777777" w:rsidR="001822B4" w:rsidRDefault="001822B4" w:rsidP="00F57A3B">
      <w:r>
        <w:separator/>
      </w:r>
    </w:p>
  </w:endnote>
  <w:endnote w:type="continuationSeparator" w:id="0">
    <w:p w14:paraId="51FB82E9" w14:textId="77777777" w:rsidR="001822B4" w:rsidRDefault="001822B4"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F3EA79" w14:textId="77777777" w:rsidR="001822B4" w:rsidRDefault="001822B4" w:rsidP="00F57A3B">
      <w:r>
        <w:separator/>
      </w:r>
    </w:p>
  </w:footnote>
  <w:footnote w:type="continuationSeparator" w:id="0">
    <w:p w14:paraId="021F6FE8" w14:textId="77777777" w:rsidR="001822B4" w:rsidRDefault="001822B4"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4ED5"/>
    <w:rsid w:val="000448D1"/>
    <w:rsid w:val="0005115A"/>
    <w:rsid w:val="00066303"/>
    <w:rsid w:val="00082FBA"/>
    <w:rsid w:val="0008768E"/>
    <w:rsid w:val="0009568F"/>
    <w:rsid w:val="000E0DDE"/>
    <w:rsid w:val="000F365D"/>
    <w:rsid w:val="000F45F3"/>
    <w:rsid w:val="00116E71"/>
    <w:rsid w:val="00134339"/>
    <w:rsid w:val="00163EA5"/>
    <w:rsid w:val="00166240"/>
    <w:rsid w:val="001745AC"/>
    <w:rsid w:val="001822B4"/>
    <w:rsid w:val="0018658A"/>
    <w:rsid w:val="001A543C"/>
    <w:rsid w:val="001B5965"/>
    <w:rsid w:val="001C624A"/>
    <w:rsid w:val="001D1351"/>
    <w:rsid w:val="001F6B05"/>
    <w:rsid w:val="00236BCB"/>
    <w:rsid w:val="00281649"/>
    <w:rsid w:val="002A33DF"/>
    <w:rsid w:val="0030529C"/>
    <w:rsid w:val="003074D0"/>
    <w:rsid w:val="00313EAA"/>
    <w:rsid w:val="00335779"/>
    <w:rsid w:val="003377E9"/>
    <w:rsid w:val="004A7A57"/>
    <w:rsid w:val="004C5FB8"/>
    <w:rsid w:val="004C71C4"/>
    <w:rsid w:val="00515BC0"/>
    <w:rsid w:val="00541C18"/>
    <w:rsid w:val="0055730F"/>
    <w:rsid w:val="00580384"/>
    <w:rsid w:val="005F0669"/>
    <w:rsid w:val="00620B6D"/>
    <w:rsid w:val="006371D8"/>
    <w:rsid w:val="006430E4"/>
    <w:rsid w:val="00652A0B"/>
    <w:rsid w:val="00683908"/>
    <w:rsid w:val="00685E0B"/>
    <w:rsid w:val="0069423E"/>
    <w:rsid w:val="006B1B30"/>
    <w:rsid w:val="006C5385"/>
    <w:rsid w:val="006E0D38"/>
    <w:rsid w:val="006F5F45"/>
    <w:rsid w:val="007062F0"/>
    <w:rsid w:val="007138CA"/>
    <w:rsid w:val="00794F87"/>
    <w:rsid w:val="00820973"/>
    <w:rsid w:val="00831ADE"/>
    <w:rsid w:val="00841F25"/>
    <w:rsid w:val="00850762"/>
    <w:rsid w:val="008924FA"/>
    <w:rsid w:val="00894EE3"/>
    <w:rsid w:val="008A669D"/>
    <w:rsid w:val="008C13B8"/>
    <w:rsid w:val="008D6C23"/>
    <w:rsid w:val="009364D9"/>
    <w:rsid w:val="009D3799"/>
    <w:rsid w:val="009E2D99"/>
    <w:rsid w:val="00A052FE"/>
    <w:rsid w:val="00A43F5B"/>
    <w:rsid w:val="00A61F6F"/>
    <w:rsid w:val="00A72CA4"/>
    <w:rsid w:val="00A961CD"/>
    <w:rsid w:val="00AD001B"/>
    <w:rsid w:val="00AD410C"/>
    <w:rsid w:val="00B4341B"/>
    <w:rsid w:val="00B6003C"/>
    <w:rsid w:val="00B850FE"/>
    <w:rsid w:val="00BB4F5D"/>
    <w:rsid w:val="00BD19EC"/>
    <w:rsid w:val="00C41022"/>
    <w:rsid w:val="00C75C4D"/>
    <w:rsid w:val="00C95238"/>
    <w:rsid w:val="00CB26F7"/>
    <w:rsid w:val="00CD157C"/>
    <w:rsid w:val="00D13619"/>
    <w:rsid w:val="00D34591"/>
    <w:rsid w:val="00DE478D"/>
    <w:rsid w:val="00E004E6"/>
    <w:rsid w:val="00E057E1"/>
    <w:rsid w:val="00E058F8"/>
    <w:rsid w:val="00E25C5E"/>
    <w:rsid w:val="00E422CE"/>
    <w:rsid w:val="00E875D9"/>
    <w:rsid w:val="00E976A3"/>
    <w:rsid w:val="00ED0AE3"/>
    <w:rsid w:val="00EE748D"/>
    <w:rsid w:val="00F156F7"/>
    <w:rsid w:val="00F169A5"/>
    <w:rsid w:val="00F562C1"/>
    <w:rsid w:val="00F57A3B"/>
    <w:rsid w:val="00F61DB8"/>
    <w:rsid w:val="00F64ACF"/>
    <w:rsid w:val="00F66DAE"/>
    <w:rsid w:val="00F80D77"/>
    <w:rsid w:val="00FA2582"/>
    <w:rsid w:val="00FB275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156F7"/>
    <w:rPr>
      <w:sz w:val="16"/>
      <w:szCs w:val="16"/>
    </w:rPr>
  </w:style>
  <w:style w:type="paragraph" w:styleId="CommentText">
    <w:name w:val="annotation text"/>
    <w:basedOn w:val="Normal"/>
    <w:link w:val="CommentTextChar"/>
    <w:uiPriority w:val="99"/>
    <w:unhideWhenUsed/>
    <w:rsid w:val="00F156F7"/>
    <w:rPr>
      <w:sz w:val="20"/>
      <w:szCs w:val="20"/>
    </w:rPr>
  </w:style>
  <w:style w:type="character" w:customStyle="1" w:styleId="CommentTextChar">
    <w:name w:val="Comment Text Char"/>
    <w:basedOn w:val="DefaultParagraphFont"/>
    <w:link w:val="CommentText"/>
    <w:uiPriority w:val="99"/>
    <w:rsid w:val="00F156F7"/>
    <w:rPr>
      <w:sz w:val="20"/>
      <w:szCs w:val="20"/>
    </w:rPr>
  </w:style>
  <w:style w:type="paragraph" w:styleId="CommentSubject">
    <w:name w:val="annotation subject"/>
    <w:basedOn w:val="CommentText"/>
    <w:next w:val="CommentText"/>
    <w:link w:val="CommentSubjectChar"/>
    <w:uiPriority w:val="99"/>
    <w:semiHidden/>
    <w:unhideWhenUsed/>
    <w:rsid w:val="00F156F7"/>
    <w:rPr>
      <w:b/>
      <w:bCs/>
    </w:rPr>
  </w:style>
  <w:style w:type="character" w:customStyle="1" w:styleId="CommentSubjectChar">
    <w:name w:val="Comment Subject Char"/>
    <w:basedOn w:val="CommentTextChar"/>
    <w:link w:val="CommentSubject"/>
    <w:uiPriority w:val="99"/>
    <w:semiHidden/>
    <w:rsid w:val="00F156F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1</Words>
  <Characters>5093</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ut, Madhusmita   (HSC)</cp:lastModifiedBy>
  <cp:revision>8</cp:revision>
  <dcterms:created xsi:type="dcterms:W3CDTF">2026-03-21T18:51:00Z</dcterms:created>
  <dcterms:modified xsi:type="dcterms:W3CDTF">2026-03-21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1ddc75-b481-4e11-8cb9-86867f1ce61e</vt:lpwstr>
  </property>
</Properties>
</file>